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du="http://schemas.microsoft.com/office/word/2023/wordml/word16du" mc:Ignorable="w14 w15 w16se w16cid w16 w16cex w16sdtdh wp14">
  <w:body>
    <w:p xmlns:wp14="http://schemas.microsoft.com/office/word/2010/wordml" w:rsidRPr="00957A6A" w:rsidR="00F86C0A" w:rsidP="796CABB8" w:rsidRDefault="00F86C0A" w14:paraId="672A6659" wp14:textId="0C337EA0">
      <w:pPr>
        <w:pStyle w:val="Normal"/>
        <w:spacing w:line="480" w:lineRule="auto"/>
        <w:jc w:val="both"/>
        <w:rPr>
          <w:rFonts w:ascii="Times New Roman" w:hAnsi="Times New Roman" w:eastAsia="Times New Roman" w:cs="Times New Roman"/>
        </w:rPr>
      </w:pPr>
      <w:r w:rsidRPr="796CABB8" w:rsidR="3CB97CD9">
        <w:rPr>
          <w:rFonts w:ascii="Times New Roman" w:hAnsi="Times New Roman" w:eastAsia="Times New Roman" w:cs="Times New Roman"/>
          <w:b w:val="1"/>
          <w:bCs w:val="1"/>
        </w:rPr>
        <w:t>Supplementary Table 3.</w:t>
      </w:r>
      <w:r w:rsidRPr="796CABB8" w:rsidR="3CB97CD9">
        <w:rPr>
          <w:rFonts w:ascii="Times New Roman" w:hAnsi="Times New Roman" w:eastAsia="Times New Roman" w:cs="Times New Roman"/>
        </w:rPr>
        <w:t xml:space="preserve"> Numbers and proportions of differentially methylated regions </w:t>
      </w:r>
      <w:r w:rsidRPr="796CABB8" w:rsidR="3CB97CD9">
        <w:rPr>
          <w:rFonts w:ascii="Times New Roman" w:hAnsi="Times New Roman" w:eastAsia="Times New Roman" w:cs="Times New Roman"/>
        </w:rPr>
        <w:t>(DMRs</w:t>
      </w:r>
      <w:r w:rsidRPr="796CABB8" w:rsidR="3CB97CD9">
        <w:rPr>
          <w:rFonts w:ascii="Times New Roman" w:hAnsi="Times New Roman" w:eastAsia="Times New Roman" w:cs="Times New Roman"/>
        </w:rPr>
        <w:t xml:space="preserve">; hypo</w:t>
      </w:r>
      <w:r w:rsidRPr="796CABB8" w:rsidR="796CABB8">
        <w:rPr>
          <w:rFonts w:ascii="Times New Roman" w:hAnsi="Times New Roman" w:eastAsia="Times New Roman" w:cs="Times New Roman"/>
        </w:rPr>
        <w:t>-</w:t>
      </w:r>
      <w:r w:rsidRPr="796CABB8" w:rsidR="3CB97CD9">
        <w:rPr>
          <w:rFonts w:ascii="Times New Roman" w:hAnsi="Times New Roman" w:eastAsia="Times New Roman" w:cs="Times New Roman"/>
        </w:rPr>
        <w:t xml:space="preserve">methylated, </w:t>
      </w:r>
      <w:proofErr w:type="spellStart"/>
      <w:r w:rsidRPr="796CABB8" w:rsidR="796CABB8">
        <w:rPr>
          <w:rFonts w:ascii="Times New Roman" w:hAnsi="Times New Roman" w:eastAsia="Times New Roman" w:cs="Times New Roman"/>
        </w:rPr>
        <w:t>n.s</w:t>
      </w:r>
      <w:r w:rsidRPr="796CABB8" w:rsidR="796CABB8">
        <w:rPr>
          <w:rFonts w:ascii="Times New Roman" w:hAnsi="Times New Roman" w:eastAsia="Times New Roman" w:cs="Times New Roman"/>
        </w:rPr>
        <w:t>.</w:t>
      </w:r>
      <w:proofErr w:type="spellEnd"/>
      <w:r w:rsidRPr="796CABB8" w:rsidR="796CABB8">
        <w:rPr>
          <w:rFonts w:ascii="Times New Roman" w:hAnsi="Times New Roman" w:eastAsia="Times New Roman" w:cs="Times New Roman"/>
        </w:rPr>
        <w:t>*</w:t>
      </w:r>
      <w:r w:rsidRPr="796CABB8" w:rsidR="3CB97CD9">
        <w:rPr>
          <w:rFonts w:ascii="Times New Roman" w:hAnsi="Times New Roman" w:eastAsia="Times New Roman" w:cs="Times New Roman"/>
        </w:rPr>
        <w:t xml:space="preserve">, and hyper</w:t>
      </w:r>
      <w:r w:rsidRPr="796CABB8" w:rsidR="796CABB8">
        <w:rPr>
          <w:rFonts w:ascii="Times New Roman" w:hAnsi="Times New Roman" w:eastAsia="Times New Roman" w:cs="Times New Roman"/>
        </w:rPr>
        <w:t>-</w:t>
      </w:r>
      <w:r w:rsidRPr="796CABB8" w:rsidR="3CB97CD9">
        <w:rPr>
          <w:rFonts w:ascii="Times New Roman" w:hAnsi="Times New Roman" w:eastAsia="Times New Roman" w:cs="Times New Roman"/>
        </w:rPr>
        <w:t xml:space="preserve">methylated) with their corresponding </w:t>
      </w:r>
      <w:r w:rsidRPr="1887B9F3" w:rsidR="1887B9F3">
        <w:rPr>
          <w:rFonts w:ascii="Times New Roman" w:hAnsi="Times New Roman" w:eastAsia="Times New Roman" w:cs="Times New Roman"/>
        </w:rPr>
        <w:t>-log</w:t>
      </w:r>
      <w:r w:rsidRPr="1887B9F3" w:rsidR="1887B9F3">
        <w:rPr>
          <w:rFonts w:ascii="Times New Roman" w:hAnsi="Times New Roman" w:eastAsia="Times New Roman" w:cs="Times New Roman"/>
          <w:vertAlign w:val="subscript"/>
        </w:rPr>
        <w:t>10</w:t>
      </w:r>
      <w:r w:rsidRPr="1887B9F3" w:rsidR="1887B9F3">
        <w:rPr>
          <w:rFonts w:ascii="Times New Roman" w:hAnsi="Times New Roman" w:eastAsia="Times New Roman" w:cs="Times New Roman"/>
          <w:i w:val="1"/>
          <w:iCs w:val="1"/>
        </w:rPr>
        <w:t>P</w:t>
      </w:r>
      <w:r w:rsidRPr="796CABB8" w:rsidDel="6E2D262B">
        <w:rPr>
          <w:rFonts w:ascii="Times New Roman" w:hAnsi="Times New Roman" w:eastAsia="Times New Roman" w:cs="Times New Roman"/>
        </w:rPr>
        <w:t xml:space="preserve">**</w:t>
      </w:r>
      <w:r w:rsidRPr="796CABB8" w:rsidR="3CB97CD9">
        <w:rPr>
          <w:rFonts w:ascii="Times New Roman" w:hAnsi="Times New Roman" w:eastAsia="Times New Roman" w:cs="Times New Roman"/>
        </w:rPr>
        <w:t xml:space="preserve"> </w:t>
      </w:r>
      <w:r w:rsidRPr="1887B9F3" w:rsidR="1887B9F3">
        <w:rPr>
          <w:rFonts w:ascii="Times New Roman" w:hAnsi="Times New Roman" w:eastAsia="Times New Roman" w:cs="Times New Roman"/>
        </w:rPr>
        <w:t xml:space="preserve">in subcutaneous adipose tissue (SAT) cell-types. </w:t>
      </w:r>
    </w:p>
    <w:tbl>
      <w:tblPr>
        <w:tblStyle w:val="PlainTable2"/>
        <w:tblW w:w="9648" w:type="dxa"/>
        <w:tblLook w:val="0620" w:firstRow="1" w:lastRow="0" w:firstColumn="0" w:lastColumn="0" w:noHBand="1" w:noVBand="1"/>
      </w:tblPr>
      <w:tblGrid>
        <w:gridCol w:w="1440"/>
        <w:gridCol w:w="1872"/>
        <w:gridCol w:w="1296"/>
        <w:gridCol w:w="1872"/>
        <w:gridCol w:w="1872"/>
        <w:gridCol w:w="1296"/>
      </w:tblGrid>
      <w:tr xmlns:wp14="http://schemas.microsoft.com/office/word/2010/wordml" w:rsidRPr="00957A6A" w:rsidR="00BE212D" w:rsidTr="1887B9F3" w14:paraId="7632E28D" wp14:textId="77777777">
        <w:trPr>
          <w:trHeight w:val="975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vAlign w:val="center"/>
          </w:tcPr>
          <w:p w:rsidR="55205449" w:rsidP="41E16FE7" w:rsidRDefault="55205449" w14:paraId="0DCA2D74" w14:textId="30F8057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</w:pPr>
            <w:r w:rsidRPr="1887B9F3" w:rsidR="1887B9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 xml:space="preserve">SAT </w:t>
            </w:r>
          </w:p>
          <w:p w:rsidR="55205449" w:rsidP="41E16FE7" w:rsidRDefault="55205449" w14:paraId="2E457C4F" w14:textId="768915B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</w:pPr>
            <w:r w:rsidRPr="41E16FE7" w:rsidR="41E16FE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cell-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center"/>
          </w:tcPr>
          <w:p w:rsidRPr="00214003" w:rsidR="00BE212D" w:rsidP="796CABB8" w:rsidRDefault="00BE212D" w14:paraId="58BFF91C" wp14:textId="7D81DC7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19FA6D7C" w:rsidR="19FA6D7C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 xml:space="preserve">Hypo </w:t>
            </w:r>
          </w:p>
          <w:p w:rsidRPr="00214003" w:rsidR="00BE212D" w:rsidP="796CABB8" w:rsidRDefault="00BE212D" w14:paraId="5966A783" wp14:textId="75A179B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43A1F614" w:rsidR="43A1F614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</w:rPr>
              <w:t>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center"/>
          </w:tcPr>
          <w:p w:rsidR="7F6BD13E" w:rsidP="43A1F614" w:rsidRDefault="7F6BD13E" w14:paraId="77BD128E" w14:textId="088C49D7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43A1F614" w:rsidR="43A1F614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Hypo </w:t>
            </w:r>
          </w:p>
          <w:p w:rsidR="7F6BD13E" w:rsidP="796CABB8" w:rsidRDefault="7F6BD13E" w14:paraId="1FBDF53B" w14:textId="06764432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43A1F614" w:rsidR="43A1F614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0"/>
                <w:szCs w:val="20"/>
                <w:lang w:val="en-US"/>
              </w:rPr>
              <w:t>(-log</w:t>
            </w:r>
            <w:r w:rsidRPr="43A1F614" w:rsidR="43A1F614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  <w:vertAlign w:val="subscript"/>
              </w:rPr>
              <w:t>10</w:t>
            </w:r>
            <w:r w:rsidRPr="43A1F614" w:rsidR="43A1F614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20"/>
                <w:szCs w:val="20"/>
              </w:rPr>
              <w:t>P</w:t>
            </w:r>
            <w:r w:rsidRPr="796CABB8" w:rsidR="7F6BD13E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center"/>
          </w:tcPr>
          <w:p w:rsidRPr="00214003" w:rsidR="00BE212D" w:rsidP="1887B9F3" w:rsidRDefault="00BE212D" w14:paraId="13C74B94" wp14:textId="505A5A8F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</w:pPr>
            <w:r w:rsidRPr="1887B9F3" w:rsidR="1887B9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n.s.</w:t>
            </w:r>
            <w:r w:rsidRPr="1887B9F3" w:rsidR="1887B9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  <w:vertAlign w:val="superscript"/>
              </w:rPr>
              <w:t>*</w:t>
            </w:r>
            <w:r w:rsidRPr="1887B9F3" w:rsidR="1887B9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 xml:space="preserve"> </w:t>
            </w:r>
          </w:p>
          <w:p w:rsidRPr="00214003" w:rsidR="00BE212D" w:rsidP="1887B9F3" w:rsidRDefault="00BE212D" w14:paraId="21E3A77E" wp14:textId="1ED2C3A9">
            <w:pPr>
              <w:pStyle w:val="Normal"/>
              <w:spacing w:before="0" w:beforeAutospacing="off"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</w:pPr>
            <w:r w:rsidRPr="1887B9F3" w:rsidR="1887B9F3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</w:rPr>
              <w:t>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center"/>
          </w:tcPr>
          <w:p w:rsidRPr="00214003" w:rsidR="00BE212D" w:rsidP="796CABB8" w:rsidRDefault="00BE212D" w14:paraId="316E89CA" wp14:textId="5EE802EE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</w:pPr>
            <w:r w:rsidRPr="1887B9F3" w:rsidR="1887B9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Hyper</w:t>
            </w:r>
          </w:p>
          <w:p w:rsidRPr="00214003" w:rsidR="00BE212D" w:rsidP="796CABB8" w:rsidRDefault="00BE212D" w14:paraId="7CB3E491" wp14:textId="66D8F10B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</w:pPr>
            <w:r w:rsidRPr="43A1F614" w:rsidR="43A1F614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 xml:space="preserve"> (</w:t>
            </w:r>
            <w:r w:rsidRPr="43A1F614" w:rsidR="43A1F614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</w:rPr>
              <w:t>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center"/>
          </w:tcPr>
          <w:p w:rsidR="7F6BD13E" w:rsidP="43A1F614" w:rsidRDefault="7F6BD13E" w14:paraId="2C0A0657" w14:textId="5738E157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sz w:val="20"/>
                <w:szCs w:val="20"/>
                <w:lang w:val="en-US"/>
              </w:rPr>
            </w:pPr>
            <w:r w:rsidRPr="43A1F614" w:rsidR="43A1F614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 xml:space="preserve">Hyper </w:t>
            </w:r>
          </w:p>
          <w:p w:rsidR="7F6BD13E" w:rsidP="43A1F614" w:rsidRDefault="7F6BD13E" w14:paraId="536100B5" w14:textId="3F43443B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sz w:val="20"/>
                <w:szCs w:val="20"/>
                <w:lang w:val="en-US"/>
              </w:rPr>
            </w:pPr>
            <w:r w:rsidRPr="43A1F614" w:rsidR="43A1F614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(-log</w:t>
            </w:r>
            <w:r w:rsidRPr="43A1F614" w:rsidR="43A1F614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  <w:vertAlign w:val="subscript"/>
              </w:rPr>
              <w:t>10</w:t>
            </w:r>
            <w:r w:rsidRPr="43A1F614" w:rsidR="43A1F614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20"/>
                <w:szCs w:val="20"/>
              </w:rPr>
              <w:t>P</w:t>
            </w:r>
            <w:r w:rsidRPr="43A1F614" w:rsidR="53C9BB1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sz w:val="20"/>
                <w:szCs w:val="20"/>
                <w:lang w:val="en-US"/>
              </w:rPr>
              <w:t>)</w:t>
            </w:r>
          </w:p>
        </w:tc>
      </w:tr>
      <w:tr xmlns:wp14="http://schemas.microsoft.com/office/word/2010/wordml" w:rsidRPr="00957A6A" w:rsidR="00BE212D" w:rsidTr="1887B9F3" w14:paraId="4DB6A837" wp14:textId="77777777">
        <w:trPr>
          <w:trHeight w:val="43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vAlign w:val="top"/>
          </w:tcPr>
          <w:p w:rsidRPr="00957A6A" w:rsidR="00BE212D" w:rsidP="796CABB8" w:rsidRDefault="00BE212D" w14:paraId="38CBEDBF" wp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Adipocy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BE212D" w:rsidP="796CABB8" w:rsidRDefault="00BE212D" w14:paraId="53420D26" wp14:textId="7D4FC71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396,758 (56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7F6BD13E" w:rsidP="796CABB8" w:rsidRDefault="7F6BD13E" w14:paraId="100CEB41" w14:textId="262DDA71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29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BE212D" w:rsidP="796CABB8" w:rsidRDefault="00BE212D" w14:paraId="2C808072" wp14:textId="74C27608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3A1F614" w:rsidR="43A1F614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208,464 (29.6%</w:t>
            </w:r>
            <w:r w:rsidRPr="43A1F614" w:rsidR="43A1F614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BE212D" w:rsidP="796CABB8" w:rsidRDefault="00BE212D" w14:paraId="6A7C0D55" wp14:textId="484AE561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99,841 (14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color="FFFFFF" w:themeColor="background1" w:sz="12"/>
            </w:tcBorders>
            <w:tcMar/>
            <w:vAlign w:val="top"/>
          </w:tcPr>
          <w:p w:rsidR="7F6BD13E" w:rsidP="796CABB8" w:rsidRDefault="7F6BD13E" w14:paraId="58235ACD" w14:textId="32331500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center"/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</w:pPr>
            <w:r w:rsidRPr="4A98893D" w:rsidR="4A98893D"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  <w:t>0.0</w:t>
            </w:r>
          </w:p>
        </w:tc>
      </w:tr>
      <w:tr xmlns:wp14="http://schemas.microsoft.com/office/word/2010/wordml" w:rsidRPr="00957A6A" w:rsidR="00BE212D" w:rsidTr="1887B9F3" w14:paraId="0553E667" wp14:textId="77777777">
        <w:trPr>
          <w:trHeight w:val="43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vAlign w:val="top"/>
          </w:tcPr>
          <w:p w:rsidRPr="00957A6A" w:rsidR="00BE212D" w:rsidP="796CABB8" w:rsidRDefault="00BE212D" w14:paraId="0FE58A83" wp14:textId="155DF45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1887B9F3" w:rsidR="1887B9F3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ASPC</w:t>
            </w:r>
            <w:r w:rsidRPr="1887B9F3" w:rsidR="1887B9F3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vertAlign w:val="superscript"/>
                <w:lang w:eastAsia="en-US" w:bidi="ar-SA"/>
              </w:rPr>
              <w:t>#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BE212D" w:rsidP="796CABB8" w:rsidRDefault="00522134" w14:paraId="11D32CD2" wp14:textId="16E1D7A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356,844 (50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7F6BD13E" w:rsidP="796CABB8" w:rsidRDefault="7F6BD13E" w14:paraId="32C2CF10" w14:textId="7260DFA0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04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BE212D" w:rsidP="796CABB8" w:rsidRDefault="00522134" w14:paraId="65C53D7A" wp14:textId="7B35B553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97,644 (28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color="FFFFFF" w:themeColor="background1" w:sz="12"/>
            </w:tcBorders>
            <w:tcMar/>
            <w:vAlign w:val="top"/>
          </w:tcPr>
          <w:p w:rsidRPr="00957A6A" w:rsidR="00BE212D" w:rsidP="796CABB8" w:rsidRDefault="00522134" w14:paraId="572A99CE" wp14:textId="23981B92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50,575 (21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color="FFFFFF" w:themeColor="background1" w:sz="12"/>
              <w:left w:val="single" w:color="FFFFFF" w:themeColor="background1" w:sz="12"/>
              <w:bottom w:val="single" w:color="FFFFFF" w:themeColor="background1" w:sz="12"/>
              <w:right w:val="single" w:color="FFFFFF" w:themeColor="background1" w:sz="12"/>
            </w:tcBorders>
            <w:tcMar/>
            <w:vAlign w:val="top"/>
          </w:tcPr>
          <w:p w:rsidR="7F6BD13E" w:rsidP="796CABB8" w:rsidRDefault="7F6BD13E" w14:paraId="0EAF8849" w14:textId="109A2583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center"/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</w:pPr>
            <w:r w:rsidRPr="4A98893D" w:rsidR="4A98893D"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  <w:t>0.0</w:t>
            </w:r>
          </w:p>
        </w:tc>
      </w:tr>
      <w:tr w:rsidR="6E2D262B" w:rsidTr="1887B9F3" w14:paraId="60CB48B2">
        <w:trPr>
          <w:trHeight w:val="43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vAlign w:val="top"/>
          </w:tcPr>
          <w:p w:rsidR="6E2D262B" w:rsidP="796CABB8" w:rsidRDefault="6E2D262B" w14:paraId="53C05A7F" w14:textId="5F0D4E30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Transi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="6E2D262B" w:rsidP="796CABB8" w:rsidRDefault="6E2D262B" w14:paraId="46C21B03" w14:textId="015962D4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72,625 (24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6E2D262B" w:rsidP="796CABB8" w:rsidRDefault="6E2D262B" w14:paraId="60422654" w14:textId="57EB635F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noProof w:val="0"/>
                <w:color w:val="auto"/>
                <w:sz w:val="21"/>
                <w:szCs w:val="21"/>
                <w:lang w:val="en-US"/>
              </w:rPr>
            </w:pPr>
            <w:r w:rsidRPr="4A98893D" w:rsidR="4A98893D">
              <w:rPr>
                <w:rFonts w:ascii="Times New Roman" w:hAnsi="Times New Roman" w:eastAsia="Times New Roman" w:cs="Times New Roman"/>
                <w:noProof w:val="0"/>
                <w:color w:val="auto"/>
                <w:sz w:val="21"/>
                <w:szCs w:val="21"/>
                <w:lang w:val="en-US" w:eastAsia="en-US" w:bidi="ar-SA"/>
              </w:rPr>
              <w:t>35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="6E2D262B" w:rsidP="796CABB8" w:rsidRDefault="6E2D262B" w14:paraId="205BBFC8" w14:textId="710026D8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523,100 (74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Borders>
              <w:right w:val="single" w:color="FFFFFF" w:themeColor="background1" w:sz="12"/>
            </w:tcBorders>
            <w:tcMar/>
            <w:vAlign w:val="top"/>
          </w:tcPr>
          <w:p w:rsidR="6E2D262B" w:rsidP="796CABB8" w:rsidRDefault="6E2D262B" w14:paraId="7F23D8BC" w14:textId="5DF33E5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9,338 (1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color="FFFFFF" w:themeColor="background1" w:sz="12"/>
              <w:left w:val="single" w:color="FFFFFF" w:themeColor="background1" w:sz="12"/>
              <w:bottom w:val="single" w:color="FFFFFF" w:themeColor="background1" w:sz="12"/>
              <w:right w:val="single" w:color="FFFFFF" w:themeColor="background1" w:sz="12"/>
            </w:tcBorders>
            <w:tcMar/>
            <w:vAlign w:val="top"/>
          </w:tcPr>
          <w:p w:rsidR="6E2D262B" w:rsidP="796CABB8" w:rsidRDefault="6E2D262B" w14:paraId="592CCCAF" w14:textId="65EEB037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</w:pPr>
            <w:r w:rsidRPr="4A98893D" w:rsidR="4A98893D"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  <w:t>0.0</w:t>
            </w:r>
          </w:p>
        </w:tc>
      </w:tr>
      <w:tr xmlns:wp14="http://schemas.microsoft.com/office/word/2010/wordml" w:rsidRPr="00957A6A" w:rsidR="00522134" w:rsidTr="1887B9F3" w14:paraId="09A35674" wp14:textId="77777777">
        <w:trPr>
          <w:trHeight w:val="43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vAlign w:val="top"/>
          </w:tcPr>
          <w:p w:rsidRPr="00957A6A" w:rsidR="00522134" w:rsidP="796CABB8" w:rsidRDefault="00522134" w14:paraId="0D28418A" wp14:textId="52C2113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Perivascu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04BDDD4F" wp14:textId="4820D98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97,855 (28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7F6BD13E" w:rsidP="796CABB8" w:rsidRDefault="7F6BD13E" w14:paraId="3A57151D" w14:textId="2563F2BC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0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09A7F3C1" wp14:textId="4E5E069E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407,779 (57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22BDD47C" wp14:textId="306E735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99,429 (14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color="FFFFFF" w:themeColor="background1" w:sz="12"/>
            </w:tcBorders>
            <w:tcMar/>
            <w:vAlign w:val="top"/>
          </w:tcPr>
          <w:p w:rsidR="7F6BD13E" w:rsidP="796CABB8" w:rsidRDefault="7F6BD13E" w14:paraId="4D369E47" w14:textId="051C3021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center"/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</w:pPr>
            <w:r w:rsidRPr="4A98893D" w:rsidR="4A98893D"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  <w:t>0.0</w:t>
            </w:r>
          </w:p>
        </w:tc>
      </w:tr>
      <w:tr xmlns:wp14="http://schemas.microsoft.com/office/word/2010/wordml" w:rsidRPr="00957A6A" w:rsidR="00522134" w:rsidTr="1887B9F3" w14:paraId="4A9A966C" wp14:textId="77777777">
        <w:trPr>
          <w:trHeight w:val="43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vAlign w:val="top"/>
          </w:tcPr>
          <w:p w:rsidRPr="00957A6A" w:rsidR="00522134" w:rsidP="796CABB8" w:rsidRDefault="00522134" w14:paraId="49D07397" wp14:textId="4C76771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Endothel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368DC86C" wp14:textId="561429F7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90,550 (27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7F6BD13E" w:rsidP="796CABB8" w:rsidRDefault="7F6BD13E" w14:paraId="13524C24" w14:textId="72B70184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0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66E6AB23" wp14:textId="0155DCC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240,280 (34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52579EEC" wp14:textId="3F93EB44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274,233 (38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7F6BD13E" w:rsidP="796CABB8" w:rsidRDefault="7F6BD13E" w14:paraId="16BAC861" w14:textId="7A15D012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48.9</w:t>
            </w:r>
          </w:p>
        </w:tc>
      </w:tr>
      <w:tr xmlns:wp14="http://schemas.microsoft.com/office/word/2010/wordml" w:rsidRPr="00957A6A" w:rsidR="00522134" w:rsidTr="1887B9F3" w14:paraId="1529E6A6" wp14:textId="77777777">
        <w:trPr>
          <w:trHeight w:val="43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vAlign w:val="top"/>
          </w:tcPr>
          <w:p w:rsidRPr="00957A6A" w:rsidR="00522134" w:rsidP="796CABB8" w:rsidRDefault="00522134" w14:paraId="5DDF268D" wp14:textId="2892E5E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 xml:space="preserve">Myeloi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3DFCBB93" wp14:textId="2081E3DE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02,756 (14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7F6BD13E" w:rsidP="796CABB8" w:rsidRDefault="7F6BD13E" w14:paraId="0A1FFBA1" w14:textId="11FE985A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</w:pPr>
            <w:r w:rsidRPr="4A98893D" w:rsidR="4A98893D"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  <w:t>0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1E900CFE" wp14:textId="6B30EEC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87,873 (12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45CF6A92" wp14:textId="201E99BF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514,434 (73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7F6BD13E" w:rsidP="796CABB8" w:rsidRDefault="7F6BD13E" w14:paraId="1B27C7B1" w14:textId="4884CABA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63.0</w:t>
            </w:r>
          </w:p>
        </w:tc>
      </w:tr>
      <w:tr xmlns:wp14="http://schemas.microsoft.com/office/word/2010/wordml" w:rsidRPr="00957A6A" w:rsidR="00522134" w:rsidTr="1887B9F3" w14:paraId="56BDE4D1" wp14:textId="77777777">
        <w:trPr>
          <w:trHeight w:val="43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vAlign w:val="top"/>
          </w:tcPr>
          <w:p w:rsidRPr="00957A6A" w:rsidR="00522134" w:rsidP="796CABB8" w:rsidRDefault="00522134" w14:paraId="05639773" wp14:textId="0B9DE46A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Lympho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368948F3" wp14:textId="45DD0CBE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 xml:space="preserve"> 93,984 (13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7F6BD13E" w:rsidP="796CABB8" w:rsidRDefault="7F6BD13E" w14:paraId="24A7F19B" w14:textId="4DD77971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</w:pPr>
            <w:r w:rsidRPr="4A98893D" w:rsidR="4A98893D"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  <w:t>0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705AF903" wp14:textId="0A05C61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417,090 (59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Pr="00957A6A" w:rsidR="00522134" w:rsidP="796CABB8" w:rsidRDefault="00522134" w14:paraId="46A73BAC" wp14:textId="7CCA2E6C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93,989 (27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7F6BD13E" w:rsidP="796CABB8" w:rsidRDefault="7F6BD13E" w14:paraId="0B377420" w14:textId="04A860C3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6.7</w:t>
            </w:r>
          </w:p>
        </w:tc>
      </w:tr>
      <w:tr w:rsidR="6E2D262B" w:rsidTr="1887B9F3" w14:paraId="7C0CB6B8">
        <w:trPr>
          <w:trHeight w:val="43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vAlign w:val="top"/>
          </w:tcPr>
          <w:p w:rsidR="6E2D262B" w:rsidP="796CABB8" w:rsidRDefault="6E2D262B" w14:paraId="2E80A01B" w14:textId="74FF0F1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 xml:space="preserve">Mas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="6E2D262B" w:rsidP="796CABB8" w:rsidRDefault="6E2D262B" w14:paraId="311FCDE6" w14:textId="5CD360E2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 xml:space="preserve"> 64,026 (9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6E2D262B" w:rsidP="796CABB8" w:rsidRDefault="6E2D262B" w14:paraId="469CE19C" w14:textId="19885E98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</w:pPr>
            <w:r w:rsidRPr="4A98893D" w:rsidR="4A98893D">
              <w:rPr>
                <w:rFonts w:ascii="Times New Roman" w:hAnsi="Times New Roman" w:eastAsia="Times New Roman" w:cs="Times New Roman"/>
                <w:noProof w:val="0"/>
                <w:sz w:val="21"/>
                <w:szCs w:val="21"/>
                <w:lang w:val="en-US"/>
              </w:rPr>
              <w:t>0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="6E2D262B" w:rsidP="796CABB8" w:rsidRDefault="6E2D262B" w14:paraId="1D8C14E7" w14:textId="53FC858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451,258 (64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2" w:type="dxa"/>
            <w:tcMar/>
            <w:vAlign w:val="top"/>
          </w:tcPr>
          <w:p w:rsidR="6E2D262B" w:rsidP="796CABB8" w:rsidRDefault="6E2D262B" w14:paraId="79F81F0F" w14:textId="64584E00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89,779 (26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96" w:type="dxa"/>
            <w:tcMar/>
            <w:vAlign w:val="top"/>
          </w:tcPr>
          <w:p w:rsidR="6E2D262B" w:rsidP="796CABB8" w:rsidRDefault="6E2D262B" w14:paraId="6F565B26" w14:textId="2F963C9A">
            <w:pPr>
              <w:pStyle w:val="Normal"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</w:pPr>
            <w:r w:rsidRPr="4A98893D" w:rsidR="4A98893D"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lang w:eastAsia="en-US" w:bidi="ar-SA"/>
              </w:rPr>
              <w:t>19.5</w:t>
            </w:r>
          </w:p>
        </w:tc>
      </w:tr>
    </w:tbl>
    <w:p xmlns:wp14="http://schemas.microsoft.com/office/word/2010/wordml" w:rsidR="00150435" w:rsidP="796CABB8" w:rsidRDefault="00150435" w14:paraId="5DAB6C7B" wp14:textId="77777777">
      <w:pPr>
        <w:rPr>
          <w:rFonts w:ascii="Times New Roman" w:hAnsi="Times New Roman" w:eastAsia="Times New Roman" w:cs="Times New Roman"/>
          <w:color w:val="auto"/>
          <w:sz w:val="21"/>
          <w:szCs w:val="21"/>
        </w:rPr>
      </w:pPr>
    </w:p>
    <w:p w:rsidR="3CB97CD9" w:rsidP="3585FE0A" w:rsidRDefault="3CB97CD9" w14:paraId="4C33654B" w14:textId="7A0D93FC">
      <w:pPr>
        <w:pStyle w:val="Normal"/>
        <w:spacing w:line="480" w:lineRule="auto"/>
        <w:jc w:val="both"/>
        <w:rPr>
          <w:rFonts w:ascii="Times New Roman" w:hAnsi="Times New Roman" w:eastAsia="Times New Roman" w:cs="Times New Roman"/>
        </w:rPr>
      </w:pPr>
      <w:r w:rsidRPr="1887B9F3" w:rsidR="1887B9F3">
        <w:rPr>
          <w:rFonts w:ascii="Times New Roman" w:hAnsi="Times New Roman" w:eastAsia="Times New Roman" w:cs="Times New Roman"/>
          <w:color w:val="auto"/>
          <w:sz w:val="24"/>
          <w:szCs w:val="24"/>
          <w:lang w:eastAsia="en-US" w:bidi="ar-SA"/>
        </w:rPr>
        <w:t>*</w:t>
      </w:r>
      <w:proofErr w:type="spellStart"/>
      <w:r w:rsidRPr="1887B9F3" w:rsidR="1887B9F3">
        <w:rPr>
          <w:rFonts w:ascii="Times New Roman" w:hAnsi="Times New Roman" w:eastAsia="Times New Roman" w:cs="Times New Roman"/>
          <w:color w:val="auto"/>
          <w:sz w:val="24"/>
          <w:szCs w:val="24"/>
          <w:lang w:eastAsia="en-US" w:bidi="ar-SA"/>
        </w:rPr>
        <w:t>n.s.</w:t>
      </w:r>
      <w:proofErr w:type="spellEnd"/>
      <w:r w:rsidRPr="1887B9F3" w:rsidR="1887B9F3">
        <w:rPr>
          <w:rFonts w:ascii="Times New Roman" w:hAnsi="Times New Roman" w:eastAsia="Times New Roman" w:cs="Times New Roman"/>
          <w:color w:val="auto"/>
          <w:sz w:val="24"/>
          <w:szCs w:val="24"/>
          <w:lang w:eastAsia="en-US" w:bidi="ar-SA"/>
        </w:rPr>
        <w:t xml:space="preserve"> indicates not significantly hypo- or hyper-methylated. </w:t>
      </w:r>
    </w:p>
    <w:p w:rsidR="1A396A7B" w:rsidP="41E16FE7" w:rsidRDefault="1A396A7B" w14:paraId="282124DC" w14:textId="1DC39B9B">
      <w:pPr>
        <w:pStyle w:val="Normal"/>
        <w:spacing w:line="480" w:lineRule="auto"/>
        <w:jc w:val="both"/>
        <w:rPr>
          <w:rFonts w:ascii="Times New Roman" w:hAnsi="Times New Roman" w:eastAsia="Times New Roman" w:cs="Times New Roman"/>
          <w:noProof w:val="0"/>
          <w:lang w:val="en-US"/>
        </w:rPr>
      </w:pPr>
      <w:r w:rsidRPr="1887B9F3" w:rsidR="1887B9F3">
        <w:rPr>
          <w:rFonts w:ascii="Times New Roman" w:hAnsi="Times New Roman" w:eastAsia="Times New Roman" w:cs="Times New Roman"/>
        </w:rPr>
        <w:t>**</w:t>
      </w:r>
      <w:r w:rsidRPr="1887B9F3" w:rsidR="1887B9F3">
        <w:rPr>
          <w:rFonts w:ascii="Times New Roman" w:hAnsi="Times New Roman" w:eastAsia="Times New Roman" w:cs="Times New Roman"/>
          <w:i w:val="1"/>
          <w:iCs w:val="1"/>
        </w:rPr>
        <w:t>P</w:t>
      </w:r>
      <w:r w:rsidRPr="1887B9F3" w:rsidR="1887B9F3">
        <w:rPr>
          <w:rFonts w:ascii="Times New Roman" w:hAnsi="Times New Roman" w:eastAsia="Times New Roman" w:cs="Times New Roman"/>
        </w:rPr>
        <w:t xml:space="preserve"> is calculated per hypo- and hyper-methylation state, jointly across all cell-types, using a one-tailed t-test adjusted for the number of cells in each cell-type (see Methods). </w:t>
      </w:r>
    </w:p>
    <w:p w:rsidR="1A396A7B" w:rsidP="796CABB8" w:rsidRDefault="1A396A7B" w14:paraId="3E46A69A" w14:textId="339F53C2">
      <w:pPr>
        <w:pStyle w:val="Normal"/>
        <w:spacing w:line="480" w:lineRule="auto"/>
        <w:jc w:val="both"/>
        <w:rPr>
          <w:rFonts w:ascii="Times New Roman" w:hAnsi="Times New Roman" w:eastAsia="Times New Roman" w:cs="Times New Roman"/>
          <w:noProof w:val="0"/>
          <w:lang w:val="en-US"/>
        </w:rPr>
      </w:pPr>
      <w:r w:rsidRPr="41E16FE7" w:rsidR="41E16FE7">
        <w:rPr>
          <w:rFonts w:ascii="Times New Roman" w:hAnsi="Times New Roman" w:eastAsia="Times New Roman" w:cs="Times New Roman"/>
          <w:vertAlign w:val="superscript"/>
        </w:rPr>
        <w:t>#</w:t>
      </w:r>
      <w:r w:rsidRPr="41E16FE7" w:rsidR="41E16FE7">
        <w:rPr>
          <w:rFonts w:ascii="Times New Roman" w:hAnsi="Times New Roman" w:eastAsia="Times New Roman" w:cs="Times New Roman"/>
        </w:rPr>
        <w:t xml:space="preserve"> </w:t>
      </w:r>
      <w:r w:rsidRPr="41E16FE7" w:rsidR="41E16F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SPC indicates adipose stem and progenitor cells.</w:t>
      </w:r>
    </w:p>
    <w:sectPr w:rsidR="0015043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61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2D"/>
    <w:rsid w:val="0007217E"/>
    <w:rsid w:val="0014437E"/>
    <w:rsid w:val="00150435"/>
    <w:rsid w:val="00214003"/>
    <w:rsid w:val="00215CBB"/>
    <w:rsid w:val="003F1280"/>
    <w:rsid w:val="004F6D3B"/>
    <w:rsid w:val="00522134"/>
    <w:rsid w:val="005425C6"/>
    <w:rsid w:val="00957A6A"/>
    <w:rsid w:val="00B9006E"/>
    <w:rsid w:val="00BE212D"/>
    <w:rsid w:val="00CA575A"/>
    <w:rsid w:val="00D20A08"/>
    <w:rsid w:val="00E6050B"/>
    <w:rsid w:val="00F377C7"/>
    <w:rsid w:val="00F86C0A"/>
    <w:rsid w:val="017AD1E9"/>
    <w:rsid w:val="0922E10E"/>
    <w:rsid w:val="09CAF4CD"/>
    <w:rsid w:val="0C784164"/>
    <w:rsid w:val="121F8014"/>
    <w:rsid w:val="122DB8D5"/>
    <w:rsid w:val="1303BFCE"/>
    <w:rsid w:val="136E8755"/>
    <w:rsid w:val="138A5E72"/>
    <w:rsid w:val="14909818"/>
    <w:rsid w:val="1711390A"/>
    <w:rsid w:val="1799F731"/>
    <w:rsid w:val="1887B9F3"/>
    <w:rsid w:val="19F91702"/>
    <w:rsid w:val="19FA6D7C"/>
    <w:rsid w:val="1A396A7B"/>
    <w:rsid w:val="1D50BABB"/>
    <w:rsid w:val="212F84AA"/>
    <w:rsid w:val="214C15FA"/>
    <w:rsid w:val="23636810"/>
    <w:rsid w:val="238D7679"/>
    <w:rsid w:val="28D5BE0B"/>
    <w:rsid w:val="3023F4A4"/>
    <w:rsid w:val="3585FE0A"/>
    <w:rsid w:val="382F2B60"/>
    <w:rsid w:val="3A8A8D11"/>
    <w:rsid w:val="3CB97CD9"/>
    <w:rsid w:val="3CBA47DB"/>
    <w:rsid w:val="3DCE5090"/>
    <w:rsid w:val="41E09AFA"/>
    <w:rsid w:val="41E16FE7"/>
    <w:rsid w:val="43151421"/>
    <w:rsid w:val="432FCAC9"/>
    <w:rsid w:val="43A1F614"/>
    <w:rsid w:val="4668C8F6"/>
    <w:rsid w:val="4A98893D"/>
    <w:rsid w:val="4F46C3A7"/>
    <w:rsid w:val="5021DC3E"/>
    <w:rsid w:val="53C9BB19"/>
    <w:rsid w:val="55205449"/>
    <w:rsid w:val="58130FBC"/>
    <w:rsid w:val="588C3DEF"/>
    <w:rsid w:val="5BFBA2D0"/>
    <w:rsid w:val="5DC7CF32"/>
    <w:rsid w:val="6109255D"/>
    <w:rsid w:val="63671B3D"/>
    <w:rsid w:val="6E2D262B"/>
    <w:rsid w:val="6F8A34DD"/>
    <w:rsid w:val="71A6FB4B"/>
    <w:rsid w:val="762EDF96"/>
    <w:rsid w:val="77607442"/>
    <w:rsid w:val="77E6CCA7"/>
    <w:rsid w:val="796CABB8"/>
    <w:rsid w:val="7F6BD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FDA8D"/>
  <w15:chartTrackingRefBased/>
  <w15:docId w15:val="{752615AA-2329-AF4D-B232-A289050B37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12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ab7bbe5dc89f47f0" /><Relationship Type="http://schemas.microsoft.com/office/2011/relationships/commentsExtended" Target="commentsExtended.xml" Id="R4eed2ffe4afb46c0" /><Relationship Type="http://schemas.microsoft.com/office/2016/09/relationships/commentsIds" Target="commentsIds.xml" Id="Re8547523cc584d1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B513E9-8230-0147-BA19-D4776F6A7F3B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KHA SUBHRA DAS</dc:creator>
  <keywords/>
  <dc:description/>
  <lastModifiedBy>Sankha Subhra Das</lastModifiedBy>
  <revision>60</revision>
  <dcterms:created xsi:type="dcterms:W3CDTF">2024-06-05T02:01:00.0000000Z</dcterms:created>
  <dcterms:modified xsi:type="dcterms:W3CDTF">2024-09-12T00:59:55.094228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765</vt:lpwstr>
  </property>
  <property fmtid="{D5CDD505-2E9C-101B-9397-08002B2CF9AE}" pid="3" name="grammarly_documentContext">
    <vt:lpwstr>{"goals":[],"domain":"general","emotions":[],"dialect":"american"}</vt:lpwstr>
  </property>
</Properties>
</file>